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A8A26" w14:textId="7A7EB6EE" w:rsidR="00A33016" w:rsidRPr="00A33016" w:rsidRDefault="005B0104" w:rsidP="00A33016">
      <w:pPr>
        <w:jc w:val="center"/>
        <w:rPr>
          <w:rFonts w:hint="eastAsia"/>
        </w:rPr>
      </w:pPr>
      <w:bookmarkStart w:id="0" w:name="OLE_LINK105"/>
      <w:r w:rsidRPr="004E7E58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File</w:t>
      </w:r>
      <w:r w:rsidRPr="004E7E5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="00A33016">
        <w:rPr>
          <w:noProof/>
        </w:rPr>
        <w:drawing>
          <wp:inline distT="0" distB="0" distL="0" distR="0" wp14:anchorId="75F931DB" wp14:editId="73FA9A0A">
            <wp:extent cx="5274310" cy="3515995"/>
            <wp:effectExtent l="0" t="0" r="2540" b="8255"/>
            <wp:docPr id="53793060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3016" w:rsidRPr="009E00B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A33016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A3301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1</w:t>
      </w:r>
      <w:r w:rsidR="00A33016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="00A33016" w:rsidRPr="007D0C6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ensitivity analysi</w:t>
      </w:r>
      <w:r w:rsidR="00A3301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 w:rsidR="00A33016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3301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in </w:t>
      </w:r>
      <w:r w:rsidR="00A33016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 w:bidi="ar"/>
        </w:rPr>
        <w:t xml:space="preserve">first </w:t>
      </w:r>
      <w:r w:rsidR="00A33016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on-invasive tear film break-up time (NITBUT-f)</w:t>
      </w:r>
      <w:r w:rsidR="00A33016" w:rsidRPr="009978E3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A33016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 controls</w:t>
      </w:r>
      <w:r w:rsidR="00A33016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26972735" w14:textId="43507B0B" w:rsidR="00A33016" w:rsidRDefault="00A33016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3263FF8" w14:textId="5C4BEF0A" w:rsidR="00A33016" w:rsidRDefault="00A33016" w:rsidP="00A33016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D70B567" wp14:editId="17EC25FC">
            <wp:extent cx="5274310" cy="3515995"/>
            <wp:effectExtent l="0" t="0" r="2540" b="8255"/>
            <wp:docPr id="1003822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OLE_LINK99"/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2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Pr="007D0C6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ensitivity analysi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in </w:t>
      </w:r>
      <w:bookmarkStart w:id="2" w:name="OLE_LINK63"/>
      <w:r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 w:bidi="ar"/>
        </w:rPr>
        <w:t xml:space="preserve">average </w:t>
      </w:r>
      <w:r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on-invasive tear film break-up time (NITBUT-avg)</w:t>
      </w:r>
      <w:bookmarkEnd w:id="2"/>
      <w:r w:rsidRPr="009978E3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 controls</w:t>
      </w:r>
      <w:bookmarkEnd w:id="1"/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018D3E93" w14:textId="2BF4E5C6" w:rsidR="00A33016" w:rsidRDefault="00A33016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D1F9E1D" w14:textId="77777777" w:rsidR="005B0104" w:rsidRPr="00A33016" w:rsidRDefault="005B0104" w:rsidP="005B010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bookmarkEnd w:id="0"/>
    <w:p w14:paraId="28CD2711" w14:textId="368D0137" w:rsidR="005F4FEC" w:rsidRPr="001F4192" w:rsidRDefault="005F4FEC" w:rsidP="001F4192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6E6F4910" wp14:editId="30ABA555">
            <wp:extent cx="5274310" cy="3515995"/>
            <wp:effectExtent l="0" t="0" r="2540" b="8255"/>
            <wp:docPr id="8936262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OLE_LINK44"/>
      <w:bookmarkStart w:id="4" w:name="OLE_LINK51"/>
      <w:r w:rsidR="00F01AC9" w:rsidRPr="00F01AC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bookmarkStart w:id="5" w:name="OLE_LINK91"/>
      <w:r w:rsidR="00F01AC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A3301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3</w:t>
      </w:r>
      <w:r w:rsidR="00F01AC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bookmarkStart w:id="6" w:name="OLE_LINK90"/>
      <w:bookmarkStart w:id="7" w:name="OLE_LINK43"/>
      <w:r w:rsidR="007D0C62" w:rsidRPr="007D0C6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ensitivity analysi</w:t>
      </w:r>
      <w:r w:rsidR="007D0C6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 w:rsidR="00F01AC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bookmarkStart w:id="8" w:name="OLE_LINK151"/>
      <w:bookmarkStart w:id="9" w:name="OLE_LINK147"/>
      <w:bookmarkEnd w:id="3"/>
      <w:r w:rsidR="00F01AC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in </w:t>
      </w:r>
      <w:r w:rsidR="00F01AC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lipid layer thickness </w:t>
      </w:r>
      <w:bookmarkStart w:id="10" w:name="OLE_LINK184"/>
      <w:r w:rsidR="00F01AC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(</w:t>
      </w:r>
      <w:bookmarkEnd w:id="10"/>
      <w:r w:rsidR="00F01AC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LLT)</w:t>
      </w:r>
      <w:bookmarkEnd w:id="8"/>
      <w:r w:rsidR="00F01AC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bookmarkEnd w:id="9"/>
      <w:r w:rsidR="00F01AC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 controls</w:t>
      </w:r>
      <w:bookmarkEnd w:id="6"/>
      <w:r w:rsidR="00F01AC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bookmarkEnd w:id="4"/>
      <w:bookmarkEnd w:id="5"/>
      <w:bookmarkEnd w:id="7"/>
    </w:p>
    <w:p w14:paraId="5F772539" w14:textId="246F5AF7" w:rsidR="00700709" w:rsidRDefault="005F4FEC" w:rsidP="00700709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hint="eastAsia"/>
        </w:rPr>
        <w:br w:type="page"/>
      </w:r>
      <w:r w:rsidR="00B778F0">
        <w:rPr>
          <w:noProof/>
        </w:rPr>
        <w:lastRenderedPageBreak/>
        <w:drawing>
          <wp:inline distT="0" distB="0" distL="0" distR="0" wp14:anchorId="749DC7D7" wp14:editId="615299AA">
            <wp:extent cx="5274310" cy="3515995"/>
            <wp:effectExtent l="0" t="0" r="2540" b="8255"/>
            <wp:docPr id="20641515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1" w:name="OLE_LINK94"/>
      <w:r w:rsidR="001F4192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A3301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4</w:t>
      </w:r>
      <w:r w:rsidR="001F4192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="001F4192" w:rsidRPr="007D0C6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ensitivity analysi</w:t>
      </w:r>
      <w:r w:rsidR="001F419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 w:rsidR="001F4192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1F419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in</w:t>
      </w:r>
      <w:r w:rsidR="009978E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proofErr w:type="spellStart"/>
      <w:r w:rsidR="009978E3" w:rsidRPr="009978E3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Meiboscore</w:t>
      </w:r>
      <w:proofErr w:type="spellEnd"/>
      <w:r w:rsidR="009978E3" w:rsidRPr="009978E3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1F4192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 controls</w:t>
      </w:r>
      <w:r w:rsidR="001F4192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bookmarkEnd w:id="11"/>
    </w:p>
    <w:p w14:paraId="289171A3" w14:textId="77777777" w:rsidR="00700709" w:rsidRDefault="00700709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14:paraId="0FF9845D" w14:textId="77777777" w:rsidR="00700709" w:rsidRDefault="00700709" w:rsidP="00700709">
      <w:pPr>
        <w:widowControl/>
        <w:jc w:val="center"/>
        <w:rPr>
          <w:rFonts w:hint="eastAsia"/>
        </w:rPr>
      </w:pPr>
    </w:p>
    <w:p w14:paraId="122046F4" w14:textId="70FC797D" w:rsidR="00700709" w:rsidRDefault="00700709">
      <w:pPr>
        <w:widowControl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5D257BF" wp14:editId="10600965">
            <wp:extent cx="5276850" cy="3517900"/>
            <wp:effectExtent l="0" t="0" r="0" b="6350"/>
            <wp:docPr id="187385192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41CBC" w14:textId="7B122803" w:rsidR="00700709" w:rsidRDefault="00700709" w:rsidP="00700709">
      <w:pPr>
        <w:widowControl/>
        <w:jc w:val="center"/>
        <w:rPr>
          <w:rFonts w:hint="eastAsia"/>
        </w:rPr>
      </w:pPr>
      <w:bookmarkStart w:id="12" w:name="OLE_LINK95"/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A3301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5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Pr="007D0C6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ensitivity analysi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in </w:t>
      </w:r>
      <w:r w:rsidRPr="009978E3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Meib</w:t>
      </w:r>
      <w:r w:rsidR="009E00B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um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quality</w:t>
      </w:r>
      <w:r w:rsidRPr="009978E3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 controls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bookmarkEnd w:id="12"/>
    <w:p w14:paraId="0F9E8F81" w14:textId="77777777" w:rsidR="000D34CF" w:rsidRDefault="00700709" w:rsidP="000D34CF">
      <w:pPr>
        <w:widowControl/>
        <w:rPr>
          <w:rFonts w:hint="eastAsia"/>
        </w:rPr>
      </w:pPr>
      <w:r>
        <w:rPr>
          <w:rFonts w:hint="eastAsia"/>
        </w:rPr>
        <w:br w:type="page"/>
      </w:r>
      <w:r w:rsidR="00B778F0">
        <w:rPr>
          <w:noProof/>
        </w:rPr>
        <w:lastRenderedPageBreak/>
        <w:drawing>
          <wp:inline distT="0" distB="0" distL="0" distR="0" wp14:anchorId="22B14A42" wp14:editId="28918F6B">
            <wp:extent cx="5274310" cy="3515995"/>
            <wp:effectExtent l="0" t="0" r="2540" b="8255"/>
            <wp:docPr id="133992574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3" w:name="OLE_LINK100"/>
    </w:p>
    <w:p w14:paraId="103F5EE2" w14:textId="261F08BA" w:rsidR="00B023EE" w:rsidRDefault="009A67BA" w:rsidP="000D34CF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6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Pr="007D0C6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ensitivity analysi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in </w:t>
      </w:r>
      <w:bookmarkStart w:id="14" w:name="OLE_LINK67"/>
      <w:r w:rsidR="00B023EE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</w:t>
      </w:r>
      <w:bookmarkStart w:id="15" w:name="OLE_LINK65"/>
      <w:r w:rsidR="00B023EE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ear break-up time (T</w:t>
      </w:r>
      <w:bookmarkEnd w:id="15"/>
      <w:r w:rsidR="00B023EE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UT)</w:t>
      </w:r>
      <w:bookmarkEnd w:id="14"/>
      <w:r w:rsidRPr="009978E3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 controls</w:t>
      </w:r>
      <w:bookmarkEnd w:id="13"/>
    </w:p>
    <w:p w14:paraId="5D8E1042" w14:textId="7B68F14A" w:rsidR="00375A69" w:rsidRDefault="00B023EE" w:rsidP="00375A69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br w:type="page"/>
      </w:r>
      <w:r w:rsidR="001966B4" w:rsidRPr="001966B4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  <w:lang w:bidi="ar"/>
        </w:rPr>
        <w:lastRenderedPageBreak/>
        <w:drawing>
          <wp:inline distT="0" distB="0" distL="0" distR="0" wp14:anchorId="42CB99FE" wp14:editId="75F49C0C">
            <wp:extent cx="5274310" cy="3515995"/>
            <wp:effectExtent l="0" t="0" r="2540" b="8255"/>
            <wp:docPr id="11369176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5A69" w:rsidRPr="00375A6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375A6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375A6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7</w:t>
      </w:r>
      <w:r w:rsidR="00375A6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="00375A69" w:rsidRPr="007D0C6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ensitivity analysi</w:t>
      </w:r>
      <w:r w:rsidR="00375A69" w:rsidRPr="00341CB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 w:rsidR="00375A69" w:rsidRPr="00341CBE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375A69" w:rsidRPr="00341CB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in </w:t>
      </w:r>
      <w:r w:rsidR="00341CBE" w:rsidRPr="00341CBE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meibomian glands dropout area of upper</w:t>
      </w:r>
      <w:r w:rsidR="00341CBE" w:rsidRPr="00341CB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="00341CBE" w:rsidRPr="00341CBE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eyelid</w:t>
      </w:r>
      <w:r w:rsidR="00341CBE" w:rsidRPr="00341CB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(MGDU) </w:t>
      </w:r>
      <w:r w:rsidR="00375A69" w:rsidRPr="00341CBE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</w:t>
      </w:r>
      <w:r w:rsidR="00375A69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controls</w:t>
      </w:r>
    </w:p>
    <w:p w14:paraId="291FFFA0" w14:textId="5250A428" w:rsidR="00F7389F" w:rsidRPr="000E3666" w:rsidRDefault="00F7389F" w:rsidP="000E3666">
      <w:pPr>
        <w:widowControl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</w:pPr>
    </w:p>
    <w:sectPr w:rsidR="00F7389F" w:rsidRPr="000E3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8F1F3" w14:textId="77777777" w:rsidR="00FD5828" w:rsidRDefault="00FD5828" w:rsidP="005F4FE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C03EA9" w14:textId="77777777" w:rsidR="00FD5828" w:rsidRDefault="00FD5828" w:rsidP="005F4FE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4FCB8" w14:textId="77777777" w:rsidR="00FD5828" w:rsidRDefault="00FD5828" w:rsidP="005F4FE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4D32015" w14:textId="77777777" w:rsidR="00FD5828" w:rsidRDefault="00FD5828" w:rsidP="005F4FE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89F"/>
    <w:rsid w:val="000D34CF"/>
    <w:rsid w:val="000E3666"/>
    <w:rsid w:val="00185E4C"/>
    <w:rsid w:val="001966B4"/>
    <w:rsid w:val="001F4192"/>
    <w:rsid w:val="00341CBE"/>
    <w:rsid w:val="00375A69"/>
    <w:rsid w:val="0049396E"/>
    <w:rsid w:val="005401AC"/>
    <w:rsid w:val="005B0104"/>
    <w:rsid w:val="005F4FEC"/>
    <w:rsid w:val="00700709"/>
    <w:rsid w:val="00716460"/>
    <w:rsid w:val="007D0C62"/>
    <w:rsid w:val="009062AC"/>
    <w:rsid w:val="009633FE"/>
    <w:rsid w:val="009978E3"/>
    <w:rsid w:val="009A67BA"/>
    <w:rsid w:val="009E00BE"/>
    <w:rsid w:val="009E0EFF"/>
    <w:rsid w:val="00A33016"/>
    <w:rsid w:val="00B023EE"/>
    <w:rsid w:val="00B778F0"/>
    <w:rsid w:val="00CB5C9D"/>
    <w:rsid w:val="00F01AC9"/>
    <w:rsid w:val="00F47E0B"/>
    <w:rsid w:val="00F7389F"/>
    <w:rsid w:val="00FC0B54"/>
    <w:rsid w:val="00FD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17A1F"/>
  <w15:chartTrackingRefBased/>
  <w15:docId w15:val="{A330818E-DBFF-41CF-B6D1-FE9304B1E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01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738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3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38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38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38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389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389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389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389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38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38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3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38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389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38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38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38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38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389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3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389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38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38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38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38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38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38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38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7389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4F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4F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4F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4F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然 李</dc:creator>
  <cp:keywords/>
  <dc:description/>
  <cp:lastModifiedBy>永然 李</cp:lastModifiedBy>
  <cp:revision>29</cp:revision>
  <dcterms:created xsi:type="dcterms:W3CDTF">2025-10-16T13:59:00Z</dcterms:created>
  <dcterms:modified xsi:type="dcterms:W3CDTF">2025-10-30T15:51:00Z</dcterms:modified>
</cp:coreProperties>
</file>